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90" w:type="dxa"/>
        <w:tblInd w:w="-185" w:type="dxa"/>
        <w:tblLook w:val="04A0" w:firstRow="1" w:lastRow="0" w:firstColumn="1" w:lastColumn="0" w:noHBand="0" w:noVBand="1"/>
      </w:tblPr>
      <w:tblGrid>
        <w:gridCol w:w="2430"/>
        <w:gridCol w:w="7560"/>
      </w:tblGrid>
      <w:tr w:rsidR="007919F5" w:rsidRPr="00350E4D" w14:paraId="36EDA5DF" w14:textId="77777777" w:rsidTr="007919F5">
        <w:tc>
          <w:tcPr>
            <w:tcW w:w="9990" w:type="dxa"/>
            <w:gridSpan w:val="2"/>
            <w:vAlign w:val="center"/>
          </w:tcPr>
          <w:p w14:paraId="33574B39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33"/>
              <w:jc w:val="center"/>
              <w:outlineLvl w:val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abl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e</w:t>
            </w:r>
            <w:r w:rsidRPr="00350E4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: Forward and reverse of the primers for Peroxisome Proliferator-Activated Receptor-Gamma (PPAR-ɣ), nuclear factor kappa-B (NF-kB), and Interleukin-6 (IL-6) genes and the housekeeping </w:t>
            </w:r>
            <w:r w:rsidRPr="007F4F1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lucose 6-phosphate dehydrogenase</w:t>
            </w:r>
            <w:r w:rsidRPr="00350E4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(G6PD) gene according to</w:t>
            </w: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instrText xml:space="preserve"> ADDIN EN.CITE &lt;EndNote&gt;&lt;Cite&gt;&lt;Author&gt;Khamis&lt;/Author&gt;&lt;Year&gt;2021&lt;/Year&gt;&lt;RecNum&gt;78&lt;/RecNum&gt;&lt;DisplayText&gt;(Khamis et al., 2021)&lt;/DisplayText&gt;&lt;record&gt;&lt;rec-number&gt;78&lt;/rec-number&gt;&lt;foreign-keys&gt;&lt;key app="EN" db-id="xsdvfz2wm00rz3ev9prpz50xwfxzd0vdz5xz" timestamp="1643097277"&gt;78&lt;/key&gt;&lt;/foreign-keys&gt;&lt;ref-type name="Journal Article"&gt;17&lt;/ref-type&gt;&lt;contributors&gt;&lt;authors&gt;&lt;author&gt;Khamis, Tarek&lt;/author&gt;&lt;author&gt;Abdelalim, Abdelalim F.&lt;/author&gt;&lt;author&gt;Saeed, Ahmed A.&lt;/author&gt;&lt;author&gt;Edress, Nagah M.&lt;/author&gt;&lt;author&gt;Nafea, Alaa&lt;/author&gt;&lt;author&gt;Ebian, Huda F.&lt;/author&gt;&lt;author&gt;Algendy, Reem&lt;/author&gt;&lt;author&gt;Hendawy, Doaa M.&lt;/author&gt;&lt;author&gt;Arisha, Ahmed Hamed&lt;/author&gt;&lt;author&gt;Abdallah, Somia Hassan&lt;/author&gt;&lt;/authors&gt;&lt;/contributors&gt;&lt;titles&gt;&lt;title&gt;Breast milk MSCs upregulated β-cells PDX1, Ngn3, and PCNA expression via remodeling ER stress /inflammatory /apoptotic signaling pathways in type 1 diabetic rats&lt;/title&gt;&lt;secondary-title&gt;European Journal of Pharmacology&lt;/secondary-title&gt;&lt;/titles&gt;&lt;periodical&gt;&lt;full-title&gt;European Journal of Pharmacology&lt;/full-title&gt;&lt;/periodical&gt;&lt;pages&gt;174188&lt;/pages&gt;&lt;volume&gt;905&lt;/volume&gt;&lt;keywords&gt;&lt;keyword&gt;Br-MSCs&lt;/keyword&gt;&lt;keyword&gt;Diabetes&lt;/keyword&gt;&lt;keyword&gt;Autophagy&lt;/keyword&gt;&lt;keyword&gt;Apoptosis&lt;/keyword&gt;&lt;keyword&gt;ER stress&lt;/keyword&gt;&lt;keyword&gt;Oxidative stress&lt;/keyword&gt;&lt;/keywords&gt;&lt;dates&gt;&lt;year&gt;2021&lt;/year&gt;&lt;pub-dates&gt;&lt;date&gt;2021/08/15/&lt;/date&gt;&lt;/pub-dates&gt;&lt;/dates&gt;&lt;isbn&gt;0014-2999&lt;/isbn&gt;&lt;urls&gt;&lt;related-urls&gt;&lt;url&gt;https://www.sciencedirect.com/science/article/pii/S0014299921003411&lt;/url&gt;&lt;/related-urls&gt;&lt;/urls&gt;&lt;electronic-resource-num&gt;https://doi.org/10.1016/j.ejphar.2021.174188&lt;/electronic-resource-num&gt;&lt;/record&gt;&lt;/Cite&gt;&lt;/EndNote&gt;</w:instrTex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  <w:t>(Khamis et al., 2021)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end"/>
            </w:r>
            <w:r w:rsidRPr="00350E4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:</w:t>
            </w:r>
          </w:p>
        </w:tc>
      </w:tr>
      <w:tr w:rsidR="007919F5" w:rsidRPr="00350E4D" w14:paraId="5338839F" w14:textId="77777777" w:rsidTr="007919F5">
        <w:trPr>
          <w:trHeight w:val="49"/>
        </w:trPr>
        <w:tc>
          <w:tcPr>
            <w:tcW w:w="2430" w:type="dxa"/>
            <w:vAlign w:val="center"/>
          </w:tcPr>
          <w:p w14:paraId="56011F85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enes</w:t>
            </w:r>
          </w:p>
        </w:tc>
        <w:tc>
          <w:tcPr>
            <w:tcW w:w="7560" w:type="dxa"/>
            <w:vAlign w:val="center"/>
          </w:tcPr>
          <w:p w14:paraId="04232469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rimer sequence</w:t>
            </w:r>
          </w:p>
        </w:tc>
      </w:tr>
      <w:tr w:rsidR="007919F5" w:rsidRPr="00350E4D" w14:paraId="79CCBC81" w14:textId="77777777" w:rsidTr="007919F5">
        <w:tc>
          <w:tcPr>
            <w:tcW w:w="2430" w:type="dxa"/>
            <w:vAlign w:val="center"/>
          </w:tcPr>
          <w:p w14:paraId="3A1E3C6F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AR-ɣ</w:t>
            </w:r>
          </w:p>
        </w:tc>
        <w:tc>
          <w:tcPr>
            <w:tcW w:w="7560" w:type="dxa"/>
            <w:vAlign w:val="center"/>
          </w:tcPr>
          <w:p w14:paraId="350147B7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rward:5`- CCTGAAGCTCCAAGAATACC -3`</w:t>
            </w:r>
          </w:p>
          <w:p w14:paraId="0D2905B6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everse: 5`- GATGCTTTATCCCCACAGAC -3`</w:t>
            </w:r>
          </w:p>
        </w:tc>
      </w:tr>
      <w:tr w:rsidR="007919F5" w:rsidRPr="00350E4D" w14:paraId="53778733" w14:textId="77777777" w:rsidTr="007919F5">
        <w:tc>
          <w:tcPr>
            <w:tcW w:w="2430" w:type="dxa"/>
            <w:vAlign w:val="center"/>
          </w:tcPr>
          <w:p w14:paraId="3E689334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F-kB</w:t>
            </w:r>
          </w:p>
        </w:tc>
        <w:tc>
          <w:tcPr>
            <w:tcW w:w="7560" w:type="dxa"/>
            <w:vAlign w:val="center"/>
          </w:tcPr>
          <w:p w14:paraId="4CE412EC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rward:5`- CAGGACCAGGAACAGTTCGAA -3`</w:t>
            </w:r>
          </w:p>
          <w:p w14:paraId="64B6CA30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everse:5`- CCAGGTTCTGGAAGCTATGGAT -3`</w:t>
            </w:r>
          </w:p>
        </w:tc>
      </w:tr>
      <w:tr w:rsidR="007919F5" w:rsidRPr="00350E4D" w14:paraId="3B8F2C56" w14:textId="77777777" w:rsidTr="007919F5">
        <w:trPr>
          <w:trHeight w:val="413"/>
        </w:trPr>
        <w:tc>
          <w:tcPr>
            <w:tcW w:w="2430" w:type="dxa"/>
            <w:vAlign w:val="center"/>
          </w:tcPr>
          <w:p w14:paraId="2B8AA1B8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7560" w:type="dxa"/>
            <w:vAlign w:val="center"/>
          </w:tcPr>
          <w:p w14:paraId="006AE2CB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rward:5`- ATATGTTCTCAGGGAGATCTTGGAA-3`</w:t>
            </w:r>
          </w:p>
          <w:p w14:paraId="1F8B3C25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everse: 5`- GTGCATCATCGCTGTTCATACA -3`</w:t>
            </w:r>
          </w:p>
        </w:tc>
      </w:tr>
      <w:tr w:rsidR="007919F5" w:rsidRPr="00350E4D" w14:paraId="37BC9E0C" w14:textId="77777777" w:rsidTr="007919F5">
        <w:tc>
          <w:tcPr>
            <w:tcW w:w="2430" w:type="dxa"/>
            <w:vAlign w:val="center"/>
          </w:tcPr>
          <w:p w14:paraId="7EA4BCDD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6PD</w:t>
            </w:r>
          </w:p>
        </w:tc>
        <w:tc>
          <w:tcPr>
            <w:tcW w:w="7560" w:type="dxa"/>
            <w:vAlign w:val="center"/>
          </w:tcPr>
          <w:p w14:paraId="10EE55BC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Forward:5`- </w:t>
            </w:r>
            <w:proofErr w:type="gramStart"/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GCACAGTCAAGGCTGAGAATG  -</w:t>
            </w:r>
            <w:proofErr w:type="gramEnd"/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`</w:t>
            </w:r>
          </w:p>
          <w:p w14:paraId="225BD30F" w14:textId="77777777" w:rsidR="007919F5" w:rsidRPr="00350E4D" w:rsidRDefault="007919F5" w:rsidP="007919F5">
            <w:pPr>
              <w:tabs>
                <w:tab w:val="left" w:pos="900"/>
              </w:tabs>
              <w:spacing w:after="0"/>
              <w:ind w:firstLine="360"/>
              <w:jc w:val="both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50E4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everse:5`- ATGGTGGTGAAGACGCCAGTA -3`</w:t>
            </w:r>
          </w:p>
        </w:tc>
      </w:tr>
    </w:tbl>
    <w:p w14:paraId="678B4A35" w14:textId="77777777" w:rsidR="00290E6B" w:rsidRDefault="00290E6B"/>
    <w:sectPr w:rsidR="00290E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2DD"/>
    <w:rsid w:val="00290E6B"/>
    <w:rsid w:val="007919F5"/>
    <w:rsid w:val="00A9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6D10"/>
  <w15:chartTrackingRefBased/>
  <w15:docId w15:val="{2A86A392-4E7D-4488-93A9-E89F4207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9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 Mahmoud Ibrahim Salem Eldomouky</dc:creator>
  <cp:keywords/>
  <dc:description/>
  <cp:lastModifiedBy>Ayat Mahmoud Ibrahim Salem Eldomouky</cp:lastModifiedBy>
  <cp:revision>2</cp:revision>
  <dcterms:created xsi:type="dcterms:W3CDTF">2022-04-20T23:52:00Z</dcterms:created>
  <dcterms:modified xsi:type="dcterms:W3CDTF">2022-04-20T23:53:00Z</dcterms:modified>
</cp:coreProperties>
</file>